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11D93" w14:textId="05752FCD" w:rsidR="002D5DB7" w:rsidRDefault="002D5DB7" w:rsidP="002D5DB7">
      <w:pPr>
        <w:widowControl/>
        <w:adjustRightInd w:val="0"/>
        <w:snapToGrid w:val="0"/>
        <w:spacing w:after="0"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Table 1.</w:t>
      </w:r>
      <w:r>
        <w:rPr>
          <w:rFonts w:ascii="Times New Roman" w:hAnsi="Times New Roman"/>
          <w:sz w:val="24"/>
        </w:rPr>
        <w:t xml:space="preserve"> Elastic modulus and Poisson ratio</w:t>
      </w:r>
      <w:r w:rsidR="009938AE">
        <w:rPr>
          <w:rFonts w:ascii="Times New Roman" w:hAnsi="Times New Roman"/>
          <w:sz w:val="24"/>
        </w:rPr>
        <w:t xml:space="preserve"> of different</w:t>
      </w:r>
      <w:r>
        <w:rPr>
          <w:rFonts w:ascii="Times New Roman" w:hAnsi="Times New Roman"/>
          <w:sz w:val="24"/>
        </w:rPr>
        <w:t xml:space="preserve"> material</w:t>
      </w:r>
      <w:r w:rsidR="009938AE">
        <w:rPr>
          <w:rFonts w:ascii="Times New Roman" w:hAnsi="Times New Roman"/>
          <w:sz w:val="24"/>
        </w:rPr>
        <w:t>s.</w:t>
      </w:r>
    </w:p>
    <w:tbl>
      <w:tblPr>
        <w:tblW w:w="8295" w:type="dxa"/>
        <w:jc w:val="center"/>
        <w:tblLayout w:type="fixed"/>
        <w:tblLook w:val="04A0" w:firstRow="1" w:lastRow="0" w:firstColumn="1" w:lastColumn="0" w:noHBand="0" w:noVBand="1"/>
      </w:tblPr>
      <w:tblGrid>
        <w:gridCol w:w="2764"/>
        <w:gridCol w:w="2765"/>
        <w:gridCol w:w="2766"/>
      </w:tblGrid>
      <w:tr w:rsidR="002D5DB7" w14:paraId="11E2E8FD" w14:textId="77777777" w:rsidTr="002D5DB7">
        <w:trPr>
          <w:trHeight w:val="1"/>
          <w:jc w:val="center"/>
        </w:trPr>
        <w:tc>
          <w:tcPr>
            <w:tcW w:w="276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B879D3" w14:textId="77777777" w:rsidR="002D5DB7" w:rsidRDefault="002D5DB7">
            <w:pPr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/>
                <w:b/>
                <w:sz w:val="24"/>
                <w:lang w:val="zh-CN"/>
              </w:rPr>
            </w:pPr>
            <w:r>
              <w:rPr>
                <w:rFonts w:ascii="Times New Roman" w:hAnsi="Times New Roman"/>
                <w:b/>
                <w:sz w:val="24"/>
                <w:lang w:val="zh-CN"/>
              </w:rPr>
              <w:t>Material</w:t>
            </w:r>
          </w:p>
        </w:tc>
        <w:tc>
          <w:tcPr>
            <w:tcW w:w="276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26834C" w14:textId="77777777" w:rsidR="002D5DB7" w:rsidRDefault="002D5DB7">
            <w:pPr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/>
                <w:b/>
                <w:sz w:val="24"/>
                <w:lang w:val="zh-CN"/>
              </w:rPr>
            </w:pPr>
            <w:r>
              <w:rPr>
                <w:rFonts w:ascii="Times New Roman" w:hAnsi="Times New Roman"/>
                <w:b/>
                <w:sz w:val="24"/>
                <w:lang w:val="zh-CN"/>
              </w:rPr>
              <w:t>Elastic Modulus (GPa)</w:t>
            </w:r>
          </w:p>
        </w:tc>
        <w:tc>
          <w:tcPr>
            <w:tcW w:w="276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87C6D0" w14:textId="77777777" w:rsidR="002D5DB7" w:rsidRDefault="002D5DB7">
            <w:pPr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/>
                <w:b/>
                <w:sz w:val="24"/>
                <w:lang w:val="zh-CN"/>
              </w:rPr>
            </w:pPr>
            <w:r>
              <w:rPr>
                <w:rFonts w:ascii="Times New Roman" w:hAnsi="Times New Roman"/>
                <w:b/>
                <w:sz w:val="24"/>
                <w:lang w:val="zh-CN"/>
              </w:rPr>
              <w:t>Poisson Ratio (μ)</w:t>
            </w:r>
          </w:p>
        </w:tc>
      </w:tr>
      <w:tr w:rsidR="002D5DB7" w14:paraId="3996867F" w14:textId="77777777" w:rsidTr="002D5DB7">
        <w:trPr>
          <w:trHeight w:val="1"/>
          <w:jc w:val="center"/>
        </w:trPr>
        <w:tc>
          <w:tcPr>
            <w:tcW w:w="2765" w:type="dxa"/>
            <w:shd w:val="clear" w:color="auto" w:fill="FFFFFF"/>
            <w:vAlign w:val="center"/>
            <w:hideMark/>
          </w:tcPr>
          <w:p w14:paraId="4910FA11" w14:textId="77777777" w:rsidR="002D5DB7" w:rsidRDefault="002D5DB7">
            <w:pPr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/>
                <w:sz w:val="24"/>
                <w:lang w:val="zh-CN"/>
              </w:rPr>
            </w:pPr>
            <w:r>
              <w:rPr>
                <w:rFonts w:ascii="Times New Roman" w:hAnsi="Times New Roman"/>
                <w:sz w:val="24"/>
                <w:lang w:val="zh-CN"/>
              </w:rPr>
              <w:t>Cortical bone</w:t>
            </w:r>
          </w:p>
        </w:tc>
        <w:tc>
          <w:tcPr>
            <w:tcW w:w="2765" w:type="dxa"/>
            <w:shd w:val="clear" w:color="auto" w:fill="FFFFFF"/>
            <w:vAlign w:val="center"/>
            <w:hideMark/>
          </w:tcPr>
          <w:p w14:paraId="2B5634F2" w14:textId="77777777" w:rsidR="002D5DB7" w:rsidRDefault="002D5DB7">
            <w:pPr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/>
                <w:sz w:val="24"/>
                <w:lang w:val="zh-CN"/>
              </w:rPr>
            </w:pPr>
            <w:r>
              <w:rPr>
                <w:rFonts w:ascii="Times New Roman" w:eastAsia="Times New Roman" w:hAnsi="Times New Roman"/>
                <w:sz w:val="24"/>
                <w:lang w:val="zh-CN"/>
              </w:rPr>
              <w:t>13.7</w:t>
            </w:r>
          </w:p>
        </w:tc>
        <w:tc>
          <w:tcPr>
            <w:tcW w:w="2766" w:type="dxa"/>
            <w:shd w:val="clear" w:color="auto" w:fill="FFFFFF"/>
            <w:vAlign w:val="center"/>
            <w:hideMark/>
          </w:tcPr>
          <w:p w14:paraId="2539E86E" w14:textId="77777777" w:rsidR="002D5DB7" w:rsidRDefault="002D5DB7">
            <w:pPr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/>
                <w:sz w:val="24"/>
                <w:lang w:val="zh-CN"/>
              </w:rPr>
            </w:pPr>
            <w:r>
              <w:rPr>
                <w:rFonts w:ascii="Times New Roman" w:eastAsia="Times New Roman" w:hAnsi="Times New Roman"/>
                <w:sz w:val="24"/>
                <w:lang w:val="zh-CN"/>
              </w:rPr>
              <w:t>0.30</w:t>
            </w:r>
          </w:p>
        </w:tc>
      </w:tr>
      <w:tr w:rsidR="002D5DB7" w14:paraId="0882FA4F" w14:textId="77777777" w:rsidTr="002D5DB7">
        <w:trPr>
          <w:trHeight w:val="1"/>
          <w:jc w:val="center"/>
        </w:trPr>
        <w:tc>
          <w:tcPr>
            <w:tcW w:w="2765" w:type="dxa"/>
            <w:shd w:val="clear" w:color="auto" w:fill="FFFFFF"/>
            <w:vAlign w:val="center"/>
            <w:hideMark/>
          </w:tcPr>
          <w:p w14:paraId="5EB29B5D" w14:textId="77777777" w:rsidR="002D5DB7" w:rsidRDefault="002D5DB7">
            <w:pPr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/>
                <w:sz w:val="24"/>
                <w:lang w:val="zh-CN"/>
              </w:rPr>
            </w:pPr>
            <w:r>
              <w:rPr>
                <w:rFonts w:ascii="Times New Roman" w:hAnsi="Times New Roman"/>
                <w:sz w:val="24"/>
                <w:lang w:val="zh-CN"/>
              </w:rPr>
              <w:t>Cancellous bone</w:t>
            </w:r>
          </w:p>
        </w:tc>
        <w:tc>
          <w:tcPr>
            <w:tcW w:w="2765" w:type="dxa"/>
            <w:shd w:val="clear" w:color="auto" w:fill="FFFFFF"/>
            <w:vAlign w:val="center"/>
            <w:hideMark/>
          </w:tcPr>
          <w:p w14:paraId="04FF27D7" w14:textId="77777777" w:rsidR="002D5DB7" w:rsidRDefault="002D5DB7">
            <w:pPr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/>
                <w:sz w:val="24"/>
                <w:lang w:val="zh-CN"/>
              </w:rPr>
            </w:pPr>
            <w:r>
              <w:rPr>
                <w:rFonts w:ascii="Times New Roman" w:eastAsia="Times New Roman" w:hAnsi="Times New Roman"/>
                <w:sz w:val="24"/>
                <w:lang w:val="zh-CN"/>
              </w:rPr>
              <w:t>1.85</w:t>
            </w:r>
          </w:p>
        </w:tc>
        <w:tc>
          <w:tcPr>
            <w:tcW w:w="2766" w:type="dxa"/>
            <w:shd w:val="clear" w:color="auto" w:fill="FFFFFF"/>
            <w:vAlign w:val="center"/>
            <w:hideMark/>
          </w:tcPr>
          <w:p w14:paraId="4BA8098B" w14:textId="77777777" w:rsidR="002D5DB7" w:rsidRDefault="002D5DB7">
            <w:pPr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/>
                <w:sz w:val="24"/>
                <w:lang w:val="zh-CN"/>
              </w:rPr>
            </w:pPr>
            <w:r>
              <w:rPr>
                <w:rFonts w:ascii="Times New Roman" w:eastAsia="Times New Roman" w:hAnsi="Times New Roman"/>
                <w:sz w:val="24"/>
                <w:lang w:val="zh-CN"/>
              </w:rPr>
              <w:t>0.30</w:t>
            </w:r>
          </w:p>
        </w:tc>
      </w:tr>
      <w:tr w:rsidR="002D5DB7" w14:paraId="5152CF4D" w14:textId="77777777" w:rsidTr="002D5DB7">
        <w:trPr>
          <w:trHeight w:val="1"/>
          <w:jc w:val="center"/>
        </w:trPr>
        <w:tc>
          <w:tcPr>
            <w:tcW w:w="2765" w:type="dxa"/>
            <w:shd w:val="clear" w:color="auto" w:fill="FFFFFF"/>
            <w:vAlign w:val="center"/>
            <w:hideMark/>
          </w:tcPr>
          <w:p w14:paraId="23C94FE4" w14:textId="77777777" w:rsidR="002D5DB7" w:rsidRDefault="002D5DB7">
            <w:pPr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/>
                <w:sz w:val="24"/>
                <w:lang w:val="zh-CN"/>
              </w:rPr>
            </w:pPr>
            <w:r>
              <w:rPr>
                <w:rFonts w:ascii="Times New Roman" w:hAnsi="Times New Roman"/>
                <w:sz w:val="24"/>
                <w:lang w:val="zh-CN"/>
              </w:rPr>
              <w:t>Mucosa</w:t>
            </w:r>
          </w:p>
        </w:tc>
        <w:tc>
          <w:tcPr>
            <w:tcW w:w="2765" w:type="dxa"/>
            <w:shd w:val="clear" w:color="auto" w:fill="FFFFFF"/>
            <w:vAlign w:val="center"/>
            <w:hideMark/>
          </w:tcPr>
          <w:p w14:paraId="7D0A913A" w14:textId="77777777" w:rsidR="002D5DB7" w:rsidRDefault="002D5DB7">
            <w:pPr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/>
                <w:sz w:val="24"/>
                <w:lang w:val="zh-CN"/>
              </w:rPr>
            </w:pPr>
            <w:r>
              <w:rPr>
                <w:rFonts w:ascii="Times New Roman" w:eastAsia="Times New Roman" w:hAnsi="Times New Roman"/>
                <w:sz w:val="24"/>
                <w:lang w:val="zh-CN"/>
              </w:rPr>
              <w:t>0.003</w:t>
            </w:r>
          </w:p>
        </w:tc>
        <w:tc>
          <w:tcPr>
            <w:tcW w:w="2766" w:type="dxa"/>
            <w:shd w:val="clear" w:color="auto" w:fill="FFFFFF"/>
            <w:vAlign w:val="center"/>
            <w:hideMark/>
          </w:tcPr>
          <w:p w14:paraId="19724F24" w14:textId="77777777" w:rsidR="002D5DB7" w:rsidRDefault="002D5DB7">
            <w:pPr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/>
                <w:sz w:val="24"/>
                <w:lang w:val="zh-CN"/>
              </w:rPr>
            </w:pPr>
            <w:r>
              <w:rPr>
                <w:rFonts w:ascii="Times New Roman" w:eastAsia="Times New Roman" w:hAnsi="Times New Roman"/>
                <w:sz w:val="24"/>
                <w:lang w:val="zh-CN"/>
              </w:rPr>
              <w:t>0.45</w:t>
            </w:r>
          </w:p>
        </w:tc>
      </w:tr>
      <w:tr w:rsidR="002D5DB7" w14:paraId="28FF9006" w14:textId="77777777" w:rsidTr="002D5DB7">
        <w:trPr>
          <w:trHeight w:val="1"/>
          <w:jc w:val="center"/>
        </w:trPr>
        <w:tc>
          <w:tcPr>
            <w:tcW w:w="276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14:paraId="70E791CA" w14:textId="77777777" w:rsidR="002D5DB7" w:rsidRDefault="002D5DB7">
            <w:pPr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/>
                <w:sz w:val="24"/>
                <w:lang w:val="zh-CN"/>
              </w:rPr>
            </w:pPr>
            <w:r>
              <w:rPr>
                <w:rFonts w:ascii="Times New Roman" w:hAnsi="Times New Roman"/>
                <w:sz w:val="24"/>
                <w:lang w:val="zh-CN"/>
              </w:rPr>
              <w:t>Titanium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14:paraId="7ED0E3E5" w14:textId="77777777" w:rsidR="002D5DB7" w:rsidRDefault="002D5DB7">
            <w:pPr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/>
                <w:sz w:val="24"/>
                <w:lang w:val="zh-CN"/>
              </w:rPr>
            </w:pPr>
            <w:r>
              <w:rPr>
                <w:rFonts w:ascii="Times New Roman" w:eastAsia="Times New Roman" w:hAnsi="Times New Roman"/>
                <w:sz w:val="24"/>
                <w:lang w:val="zh-CN"/>
              </w:rPr>
              <w:t>110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14:paraId="2EC3CF97" w14:textId="77777777" w:rsidR="002D5DB7" w:rsidRDefault="002D5DB7">
            <w:pPr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/>
                <w:sz w:val="24"/>
                <w:lang w:val="zh-CN"/>
              </w:rPr>
            </w:pPr>
            <w:r>
              <w:rPr>
                <w:rFonts w:ascii="Times New Roman" w:eastAsia="Times New Roman" w:hAnsi="Times New Roman"/>
                <w:sz w:val="24"/>
                <w:lang w:val="zh-CN"/>
              </w:rPr>
              <w:t>0.35</w:t>
            </w:r>
          </w:p>
        </w:tc>
      </w:tr>
    </w:tbl>
    <w:p w14:paraId="6F450A8C" w14:textId="77777777" w:rsidR="002D5DB7" w:rsidRDefault="002D5DB7" w:rsidP="002D5DB7">
      <w:pPr>
        <w:adjustRightInd w:val="0"/>
        <w:snapToGrid w:val="0"/>
        <w:spacing w:after="0" w:line="480" w:lineRule="auto"/>
        <w:jc w:val="left"/>
        <w:rPr>
          <w:rFonts w:ascii="Times New Roman" w:hAnsi="Times New Roman"/>
          <w:bCs/>
          <w:sz w:val="24"/>
        </w:rPr>
      </w:pPr>
    </w:p>
    <w:p w14:paraId="70FFF5CD" w14:textId="47D075FF" w:rsidR="002D5DB7" w:rsidRDefault="002D5DB7" w:rsidP="009938AE">
      <w:pPr>
        <w:widowControl/>
        <w:jc w:val="left"/>
        <w:rPr>
          <w:rFonts w:ascii="Times New Roman" w:hAnsi="Times New Roman" w:hint="eastAsia"/>
          <w:bCs/>
          <w:sz w:val="24"/>
        </w:rPr>
      </w:pPr>
    </w:p>
    <w:p w14:paraId="2685A9F1" w14:textId="77777777" w:rsidR="002D5DB7" w:rsidRDefault="002D5DB7" w:rsidP="002D5DB7">
      <w:pPr>
        <w:widowControl/>
        <w:jc w:val="left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kern w:val="0"/>
          <w:sz w:val="24"/>
        </w:rPr>
        <w:br w:type="page"/>
      </w:r>
    </w:p>
    <w:p w14:paraId="70D54EC0" w14:textId="7A92DCFD" w:rsidR="002D5DB7" w:rsidRDefault="002D5DB7" w:rsidP="002D5DB7">
      <w:pPr>
        <w:widowControl/>
        <w:adjustRightInd w:val="0"/>
        <w:snapToGrid w:val="0"/>
        <w:spacing w:after="0"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lastRenderedPageBreak/>
        <w:t xml:space="preserve">Table </w:t>
      </w:r>
      <w:r w:rsidR="009938AE">
        <w:rPr>
          <w:rFonts w:ascii="Times New Roman" w:hAnsi="Times New Roman"/>
          <w:sz w:val="24"/>
        </w:rPr>
        <w:t>2</w:t>
      </w:r>
      <w:r>
        <w:rPr>
          <w:rFonts w:ascii="Times New Roman" w:hAnsi="Times New Roman"/>
          <w:sz w:val="24"/>
        </w:rPr>
        <w:t xml:space="preserve">. Maximum stress </w:t>
      </w:r>
      <w:r w:rsidR="009938AE">
        <w:rPr>
          <w:rFonts w:ascii="Times New Roman" w:hAnsi="Times New Roman"/>
          <w:sz w:val="24"/>
        </w:rPr>
        <w:t xml:space="preserve">values </w:t>
      </w:r>
      <w:r>
        <w:rPr>
          <w:rFonts w:ascii="Times New Roman" w:hAnsi="Times New Roman"/>
          <w:sz w:val="24"/>
        </w:rPr>
        <w:t xml:space="preserve">when </w:t>
      </w:r>
      <w:r w:rsidR="009938AE">
        <w:rPr>
          <w:rFonts w:ascii="Times New Roman" w:hAnsi="Times New Roman"/>
          <w:sz w:val="24"/>
        </w:rPr>
        <w:t xml:space="preserve">RAIs and tapered </w:t>
      </w:r>
      <w:r>
        <w:rPr>
          <w:rFonts w:ascii="Times New Roman" w:hAnsi="Times New Roman"/>
          <w:sz w:val="24"/>
        </w:rPr>
        <w:t>implant are subjected to 10</w:t>
      </w:r>
      <w:r w:rsidR="009938AE">
        <w:rPr>
          <w:rFonts w:ascii="Times New Roman" w:hAnsi="Times New Roman"/>
          <w:sz w:val="24"/>
        </w:rPr>
        <w:t xml:space="preserve">0 </w:t>
      </w:r>
      <w:r>
        <w:rPr>
          <w:rFonts w:ascii="Times New Roman" w:hAnsi="Times New Roman"/>
          <w:sz w:val="24"/>
        </w:rPr>
        <w:t>N vertical load</w:t>
      </w:r>
      <w:r w:rsidR="009938AE">
        <w:rPr>
          <w:rFonts w:ascii="Times New Roman" w:hAnsi="Times New Roman"/>
          <w:sz w:val="24"/>
        </w:rPr>
        <w:t>.</w:t>
      </w:r>
    </w:p>
    <w:tbl>
      <w:tblPr>
        <w:tblW w:w="93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5"/>
        <w:gridCol w:w="1440"/>
        <w:gridCol w:w="2340"/>
        <w:gridCol w:w="2070"/>
        <w:gridCol w:w="1620"/>
      </w:tblGrid>
      <w:tr w:rsidR="00017878" w14:paraId="177A85D5" w14:textId="77777777" w:rsidTr="00017878">
        <w:trPr>
          <w:trHeight w:val="677"/>
        </w:trPr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3B118A" w14:textId="225D64D1" w:rsidR="00017878" w:rsidRDefault="00017878" w:rsidP="00017878">
            <w:pPr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D</w:t>
            </w:r>
            <w:r>
              <w:rPr>
                <w:rFonts w:ascii="Times New Roman" w:hAnsi="Times New Roman" w:hint="eastAsia"/>
                <w:b/>
                <w:color w:val="000000"/>
                <w:sz w:val="24"/>
              </w:rPr>
              <w:t>ental</w:t>
            </w:r>
            <w:r>
              <w:rPr>
                <w:rFonts w:ascii="Times New Roman" w:hAnsi="Times New Roman"/>
                <w:b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b/>
                <w:color w:val="000000"/>
                <w:sz w:val="24"/>
              </w:rPr>
              <w:t>implant</w:t>
            </w:r>
            <w:r>
              <w:rPr>
                <w:rFonts w:ascii="Times New Roman" w:hAnsi="Times New Roman"/>
                <w:b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b/>
                <w:color w:val="000000"/>
                <w:sz w:val="24"/>
              </w:rPr>
              <w:t>model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1CA349" w14:textId="359AF1F2" w:rsidR="00017878" w:rsidRDefault="00017878" w:rsidP="00017878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Implant</w:t>
            </w:r>
            <w:r>
              <w:rPr>
                <w:rFonts w:ascii="Times New Roman" w:hAnsi="Times New Roman"/>
                <w:b/>
                <w:sz w:val="24"/>
              </w:rPr>
              <w:br/>
              <w:t>(MPa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B124A7" w14:textId="12F97CCE" w:rsidR="00017878" w:rsidRDefault="00017878" w:rsidP="00017878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Mucous membrane</w:t>
            </w:r>
            <w:r>
              <w:rPr>
                <w:rFonts w:ascii="Times New Roman" w:hAnsi="Times New Roman"/>
                <w:b/>
                <w:sz w:val="24"/>
              </w:rPr>
              <w:br/>
              <w:t>(MPa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D7DB54" w14:textId="0D37E707" w:rsidR="00017878" w:rsidRDefault="00017878" w:rsidP="00017878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ancellous bone</w:t>
            </w:r>
            <w:r>
              <w:rPr>
                <w:rFonts w:ascii="Times New Roman" w:hAnsi="Times New Roman"/>
                <w:b/>
                <w:sz w:val="24"/>
              </w:rPr>
              <w:br/>
              <w:t>(MPa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061C5A" w14:textId="7C7108A7" w:rsidR="00017878" w:rsidRDefault="00017878" w:rsidP="00017878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ortical bone</w:t>
            </w:r>
            <w:r>
              <w:rPr>
                <w:rFonts w:ascii="Times New Roman" w:hAnsi="Times New Roman"/>
                <w:b/>
                <w:sz w:val="24"/>
              </w:rPr>
              <w:br/>
              <w:t>(MPa)</w:t>
            </w:r>
          </w:p>
        </w:tc>
      </w:tr>
      <w:tr w:rsidR="00017878" w14:paraId="25971E6C" w14:textId="77777777" w:rsidTr="00017878">
        <w:trPr>
          <w:trHeight w:val="333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26D0DC0" w14:textId="4D3BEF8D" w:rsidR="00017878" w:rsidRPr="00017878" w:rsidRDefault="00017878" w:rsidP="00017878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CB562A1" w14:textId="77777777" w:rsidR="00017878" w:rsidRDefault="00017878" w:rsidP="00017878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5959933" w14:textId="77777777" w:rsidR="00017878" w:rsidRDefault="00017878" w:rsidP="00017878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72303C8" w14:textId="77777777" w:rsidR="00017878" w:rsidRDefault="00017878" w:rsidP="00017878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554E9B9" w14:textId="77777777" w:rsidR="00017878" w:rsidRDefault="00017878" w:rsidP="00017878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</w:tr>
      <w:tr w:rsidR="00017878" w14:paraId="75A48C97" w14:textId="77777777" w:rsidTr="002D5DB7">
        <w:trPr>
          <w:trHeight w:val="333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176E243" w14:textId="4E82C31D" w:rsidR="00017878" w:rsidRDefault="009938AE" w:rsidP="00017878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8D2F3B1" w14:textId="77777777" w:rsidR="00017878" w:rsidRDefault="00017878" w:rsidP="00017878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.498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FDB8E7E" w14:textId="77777777" w:rsidR="00017878" w:rsidRDefault="00017878" w:rsidP="00017878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001924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4F62C4C" w14:textId="77777777" w:rsidR="00017878" w:rsidRDefault="00017878" w:rsidP="00017878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.09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30E461D" w14:textId="77777777" w:rsidR="00017878" w:rsidRDefault="00017878" w:rsidP="00017878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.2940</w:t>
            </w:r>
          </w:p>
        </w:tc>
      </w:tr>
      <w:tr w:rsidR="00017878" w14:paraId="5CF03795" w14:textId="77777777" w:rsidTr="002D5DB7">
        <w:trPr>
          <w:trHeight w:val="333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B276B0" w14:textId="4366F0C9" w:rsidR="00017878" w:rsidRDefault="009938AE" w:rsidP="00017878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802544" w14:textId="77777777" w:rsidR="00017878" w:rsidRDefault="00017878" w:rsidP="00017878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.172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2267B1" w14:textId="77777777" w:rsidR="00017878" w:rsidRDefault="00017878" w:rsidP="00017878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02179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F09771" w14:textId="77777777" w:rsidR="00017878" w:rsidRDefault="00017878" w:rsidP="00017878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6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AEE8EFC" w14:textId="77777777" w:rsidR="00017878" w:rsidRDefault="00017878" w:rsidP="00017878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.9725</w:t>
            </w:r>
          </w:p>
        </w:tc>
      </w:tr>
      <w:tr w:rsidR="00017878" w14:paraId="3467C879" w14:textId="77777777" w:rsidTr="002D5DB7">
        <w:trPr>
          <w:trHeight w:val="333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6912779" w14:textId="2044EE37" w:rsidR="00017878" w:rsidRDefault="009938AE" w:rsidP="00017878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A4065B" w14:textId="77777777" w:rsidR="00017878" w:rsidRDefault="00017878" w:rsidP="00017878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4.589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49489C7" w14:textId="77777777" w:rsidR="00017878" w:rsidRDefault="00017878" w:rsidP="00017878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053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768465" w14:textId="77777777" w:rsidR="00017878" w:rsidRDefault="00017878" w:rsidP="00017878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.55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AC1B5CA" w14:textId="77777777" w:rsidR="00017878" w:rsidRDefault="00017878" w:rsidP="00017878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2.7400</w:t>
            </w:r>
          </w:p>
        </w:tc>
      </w:tr>
      <w:tr w:rsidR="00017878" w14:paraId="762F49AE" w14:textId="77777777" w:rsidTr="002D5DB7">
        <w:trPr>
          <w:trHeight w:val="333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8290D8" w14:textId="0DBBFEC1" w:rsidR="00017878" w:rsidRDefault="009938AE" w:rsidP="00017878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7FB5B81" w14:textId="77777777" w:rsidR="00017878" w:rsidRDefault="00017878" w:rsidP="00017878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2.70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F21DB5" w14:textId="77777777" w:rsidR="00017878" w:rsidRDefault="00017878" w:rsidP="00017878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04102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6A8B48" w14:textId="77777777" w:rsidR="00017878" w:rsidRDefault="00017878" w:rsidP="00017878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37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6E43E3" w14:textId="77777777" w:rsidR="00017878" w:rsidRDefault="00017878" w:rsidP="00017878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.6353</w:t>
            </w:r>
          </w:p>
        </w:tc>
      </w:tr>
      <w:tr w:rsidR="00017878" w14:paraId="1B1F4966" w14:textId="77777777" w:rsidTr="002D5DB7">
        <w:trPr>
          <w:trHeight w:val="333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F2A9FD6" w14:textId="1B531DEF" w:rsidR="00017878" w:rsidRDefault="009938AE" w:rsidP="00017878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1427F86" w14:textId="77777777" w:rsidR="00017878" w:rsidRDefault="00017878" w:rsidP="00017878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7.234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F232D05" w14:textId="77777777" w:rsidR="00017878" w:rsidRDefault="00017878" w:rsidP="00017878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03078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382DDAD" w14:textId="77777777" w:rsidR="00017878" w:rsidRDefault="00017878" w:rsidP="00017878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.66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E7F0CE9" w14:textId="5F672F4E" w:rsidR="00017878" w:rsidRDefault="00017878" w:rsidP="00017878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</w:t>
            </w:r>
            <w:r w:rsidR="00100053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702</w:t>
            </w:r>
          </w:p>
        </w:tc>
      </w:tr>
      <w:tr w:rsidR="00017878" w14:paraId="059C757D" w14:textId="77777777" w:rsidTr="002D5DB7">
        <w:trPr>
          <w:trHeight w:val="333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4F802F" w14:textId="77763A32" w:rsidR="00017878" w:rsidRDefault="009938AE" w:rsidP="00017878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6F55267" w14:textId="77777777" w:rsidR="00017878" w:rsidRDefault="00017878" w:rsidP="00017878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3.287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6736A0" w14:textId="77777777" w:rsidR="00017878" w:rsidRDefault="00017878" w:rsidP="00017878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03064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A75FAE" w14:textId="77777777" w:rsidR="00017878" w:rsidRDefault="00017878" w:rsidP="00017878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03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60E81F5" w14:textId="77777777" w:rsidR="00017878" w:rsidRDefault="00017878" w:rsidP="00017878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.3141</w:t>
            </w:r>
          </w:p>
        </w:tc>
      </w:tr>
      <w:tr w:rsidR="00017878" w14:paraId="0CD5D219" w14:textId="77777777" w:rsidTr="002D5DB7">
        <w:trPr>
          <w:trHeight w:val="333"/>
        </w:trPr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53FBF3" w14:textId="578AA5F9" w:rsidR="00017878" w:rsidRDefault="00C836D7" w:rsidP="00017878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</w:t>
            </w:r>
            <w:r>
              <w:rPr>
                <w:rFonts w:ascii="Times New Roman" w:hAnsi="Times New Roman"/>
                <w:sz w:val="24"/>
              </w:rPr>
              <w:t>apered impla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6F57450" w14:textId="77777777" w:rsidR="00017878" w:rsidRDefault="00017878" w:rsidP="00017878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7.409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7C1581" w14:textId="77777777" w:rsidR="00017878" w:rsidRDefault="00017878" w:rsidP="00017878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005982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051B3AE" w14:textId="77777777" w:rsidR="00017878" w:rsidRDefault="00017878" w:rsidP="00017878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.69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966EE6E" w14:textId="77777777" w:rsidR="00017878" w:rsidRDefault="00017878" w:rsidP="00017878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.1804</w:t>
            </w:r>
          </w:p>
        </w:tc>
      </w:tr>
    </w:tbl>
    <w:p w14:paraId="01E9BE49" w14:textId="77777777" w:rsidR="002D5DB7" w:rsidRDefault="002D5DB7" w:rsidP="002D5DB7">
      <w:pPr>
        <w:adjustRightInd w:val="0"/>
        <w:snapToGrid w:val="0"/>
        <w:spacing w:after="0" w:line="480" w:lineRule="auto"/>
        <w:jc w:val="left"/>
        <w:rPr>
          <w:rFonts w:ascii="Times New Roman" w:hAnsi="Times New Roman"/>
          <w:bCs/>
          <w:sz w:val="24"/>
        </w:rPr>
      </w:pPr>
    </w:p>
    <w:p w14:paraId="7F35A8A5" w14:textId="77777777" w:rsidR="002D5DB7" w:rsidRDefault="002D5DB7" w:rsidP="002D5DB7">
      <w:pPr>
        <w:widowControl/>
        <w:jc w:val="left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kern w:val="0"/>
          <w:sz w:val="24"/>
        </w:rPr>
        <w:br w:type="page"/>
      </w:r>
    </w:p>
    <w:p w14:paraId="4893AFA3" w14:textId="6978A71A" w:rsidR="002D5DB7" w:rsidRDefault="002D5DB7" w:rsidP="002D5DB7">
      <w:pPr>
        <w:widowControl/>
        <w:adjustRightInd w:val="0"/>
        <w:snapToGrid w:val="0"/>
        <w:spacing w:after="0"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lastRenderedPageBreak/>
        <w:t xml:space="preserve">Table </w:t>
      </w:r>
      <w:r w:rsidR="00100053">
        <w:rPr>
          <w:rFonts w:ascii="Times New Roman" w:hAnsi="Times New Roman"/>
          <w:sz w:val="24"/>
        </w:rPr>
        <w:t>3</w:t>
      </w:r>
      <w:r>
        <w:rPr>
          <w:rFonts w:ascii="Times New Roman" w:hAnsi="Times New Roman"/>
          <w:sz w:val="24"/>
        </w:rPr>
        <w:t xml:space="preserve">. </w:t>
      </w:r>
      <w:r w:rsidR="00100053">
        <w:rPr>
          <w:rFonts w:ascii="Times New Roman" w:hAnsi="Times New Roman"/>
          <w:sz w:val="24"/>
        </w:rPr>
        <w:t>Maximum stress values when RAIs and tapered implant are subjected to 100 N</w:t>
      </w:r>
      <w:r>
        <w:rPr>
          <w:rFonts w:ascii="Times New Roman" w:hAnsi="Times New Roman"/>
          <w:sz w:val="24"/>
        </w:rPr>
        <w:t xml:space="preserve"> horizontal </w:t>
      </w:r>
      <w:r w:rsidR="00100053">
        <w:rPr>
          <w:rFonts w:ascii="Times New Roman" w:hAnsi="Times New Roman"/>
          <w:sz w:val="24"/>
        </w:rPr>
        <w:t>load.</w:t>
      </w:r>
    </w:p>
    <w:tbl>
      <w:tblPr>
        <w:tblW w:w="93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5"/>
        <w:gridCol w:w="1440"/>
        <w:gridCol w:w="2340"/>
        <w:gridCol w:w="2070"/>
        <w:gridCol w:w="90"/>
        <w:gridCol w:w="1530"/>
      </w:tblGrid>
      <w:tr w:rsidR="002D5DB7" w14:paraId="033B26E5" w14:textId="77777777" w:rsidTr="002D5DB7">
        <w:trPr>
          <w:trHeight w:val="677"/>
        </w:trPr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C5EE22" w14:textId="4E4E0D36" w:rsidR="002D5DB7" w:rsidRDefault="00017878">
            <w:pPr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D</w:t>
            </w:r>
            <w:r>
              <w:rPr>
                <w:rFonts w:ascii="Times New Roman" w:hAnsi="Times New Roman" w:hint="eastAsia"/>
                <w:b/>
                <w:color w:val="000000"/>
                <w:sz w:val="24"/>
              </w:rPr>
              <w:t>ental</w:t>
            </w:r>
            <w:r>
              <w:rPr>
                <w:rFonts w:ascii="Times New Roman" w:hAnsi="Times New Roman"/>
                <w:b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b/>
                <w:color w:val="000000"/>
                <w:sz w:val="24"/>
              </w:rPr>
              <w:t>implant</w:t>
            </w:r>
            <w:r>
              <w:rPr>
                <w:rFonts w:ascii="Times New Roman" w:hAnsi="Times New Roman"/>
                <w:b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b/>
                <w:color w:val="000000"/>
                <w:sz w:val="24"/>
              </w:rPr>
              <w:t>model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4D7A1A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Implant</w:t>
            </w:r>
            <w:r>
              <w:rPr>
                <w:rFonts w:ascii="Times New Roman" w:hAnsi="Times New Roman"/>
                <w:b/>
                <w:sz w:val="24"/>
              </w:rPr>
              <w:br/>
              <w:t>(MPa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51F290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Mucous membrane</w:t>
            </w:r>
            <w:r>
              <w:rPr>
                <w:rFonts w:ascii="Times New Roman" w:hAnsi="Times New Roman"/>
                <w:b/>
                <w:sz w:val="24"/>
              </w:rPr>
              <w:br/>
              <w:t>(MPa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D36437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ancellous bone</w:t>
            </w:r>
            <w:r>
              <w:rPr>
                <w:rFonts w:ascii="Times New Roman" w:hAnsi="Times New Roman"/>
                <w:b/>
                <w:sz w:val="24"/>
              </w:rPr>
              <w:br/>
              <w:t>(MPa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B86D06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ortical bone</w:t>
            </w:r>
            <w:r>
              <w:rPr>
                <w:rFonts w:ascii="Times New Roman" w:hAnsi="Times New Roman"/>
                <w:b/>
                <w:sz w:val="24"/>
              </w:rPr>
              <w:br/>
              <w:t>(MPa)</w:t>
            </w:r>
          </w:p>
        </w:tc>
      </w:tr>
      <w:tr w:rsidR="002D5DB7" w14:paraId="3FD5D0A7" w14:textId="77777777" w:rsidTr="002D5DB7">
        <w:trPr>
          <w:trHeight w:val="333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4FDD03" w14:textId="3422C4E5" w:rsidR="002D5DB7" w:rsidRDefault="002D5DB7">
            <w:pPr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DE69F4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93600D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D8A537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472EA9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2D5DB7" w14:paraId="5268D2CC" w14:textId="77777777" w:rsidTr="002D5DB7">
        <w:trPr>
          <w:trHeight w:val="333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B2668C" w14:textId="5A5E3B2D" w:rsidR="002D5DB7" w:rsidRDefault="00100053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14AE19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4.564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67D97D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049187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0F532D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79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F692C2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1.2400</w:t>
            </w:r>
          </w:p>
        </w:tc>
      </w:tr>
      <w:tr w:rsidR="002D5DB7" w14:paraId="1FDE1CF2" w14:textId="77777777" w:rsidTr="002D5DB7">
        <w:trPr>
          <w:trHeight w:val="333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6BD067" w14:textId="6099959E" w:rsidR="002D5DB7" w:rsidRDefault="00100053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6</w:t>
            </w:r>
            <w:r w:rsidR="002D5DB7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26AF4C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7.863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1FD313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092178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F138EC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64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219857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2.9080</w:t>
            </w:r>
          </w:p>
        </w:tc>
      </w:tr>
      <w:tr w:rsidR="002D5DB7" w14:paraId="76A95977" w14:textId="77777777" w:rsidTr="002D5DB7">
        <w:trPr>
          <w:trHeight w:val="333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093380" w14:textId="7449BCAD" w:rsidR="002D5DB7" w:rsidRDefault="00100053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098932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3.49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E118E2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185430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846826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.53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9C4FAC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6.7240</w:t>
            </w:r>
          </w:p>
        </w:tc>
      </w:tr>
      <w:tr w:rsidR="002D5DB7" w14:paraId="30D42805" w14:textId="77777777" w:rsidTr="002D5DB7">
        <w:trPr>
          <w:trHeight w:val="333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DA1E38" w14:textId="4EF43DAC" w:rsidR="002D5DB7" w:rsidRDefault="00100053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C62B14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6.916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6F64DA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096245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7CB6B8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.12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7A7B2B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7.9760</w:t>
            </w:r>
          </w:p>
        </w:tc>
      </w:tr>
      <w:tr w:rsidR="002D5DB7" w14:paraId="6D02FE95" w14:textId="77777777" w:rsidTr="002D5DB7">
        <w:trPr>
          <w:trHeight w:val="333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1003FC" w14:textId="64096154" w:rsidR="002D5DB7" w:rsidRDefault="00100053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75AEEB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9.508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C43514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154300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351397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4.72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3D3ABB" w14:textId="23E27D6B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3</w:t>
            </w:r>
            <w:r w:rsidR="00100053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431</w:t>
            </w:r>
          </w:p>
        </w:tc>
      </w:tr>
      <w:tr w:rsidR="002D5DB7" w14:paraId="56E8B65D" w14:textId="77777777" w:rsidTr="002D5DB7">
        <w:trPr>
          <w:trHeight w:val="333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ED947D" w14:textId="2BF65BB4" w:rsidR="002D5DB7" w:rsidRDefault="00100053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664AB8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1.619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4D1704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082758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78A156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63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D23283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9.1180</w:t>
            </w:r>
          </w:p>
        </w:tc>
      </w:tr>
      <w:tr w:rsidR="002D5DB7" w14:paraId="39D275CD" w14:textId="77777777" w:rsidTr="002D5DB7">
        <w:trPr>
          <w:trHeight w:val="333"/>
        </w:trPr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8A8E17B" w14:textId="164B6A52" w:rsidR="002D5DB7" w:rsidRDefault="00100053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apered impla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1DF0167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578.9900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3459E77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0.0912870 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DD1119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32.0940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E5CC10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64.8470 </w:t>
            </w:r>
          </w:p>
        </w:tc>
      </w:tr>
    </w:tbl>
    <w:p w14:paraId="59FE1A34" w14:textId="77777777" w:rsidR="002D5DB7" w:rsidRDefault="002D5DB7" w:rsidP="002D5DB7">
      <w:pPr>
        <w:adjustRightInd w:val="0"/>
        <w:snapToGrid w:val="0"/>
        <w:spacing w:after="0" w:line="480" w:lineRule="auto"/>
        <w:jc w:val="left"/>
        <w:rPr>
          <w:rFonts w:ascii="Times New Roman" w:hAnsi="Times New Roman"/>
          <w:bCs/>
          <w:sz w:val="24"/>
        </w:rPr>
      </w:pPr>
    </w:p>
    <w:p w14:paraId="044029D7" w14:textId="77777777" w:rsidR="002D5DB7" w:rsidRDefault="002D5DB7" w:rsidP="002D5DB7">
      <w:pPr>
        <w:widowControl/>
        <w:jc w:val="left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kern w:val="0"/>
          <w:sz w:val="24"/>
        </w:rPr>
        <w:br w:type="page"/>
      </w:r>
    </w:p>
    <w:p w14:paraId="2C91D4A1" w14:textId="5F06FA9C" w:rsidR="002D5DB7" w:rsidRDefault="002D5DB7" w:rsidP="002D5DB7">
      <w:pPr>
        <w:widowControl/>
        <w:adjustRightInd w:val="0"/>
        <w:snapToGrid w:val="0"/>
        <w:spacing w:after="0"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lastRenderedPageBreak/>
        <w:t xml:space="preserve">Table </w:t>
      </w:r>
      <w:r w:rsidR="00100053">
        <w:rPr>
          <w:rFonts w:ascii="Times New Roman" w:hAnsi="Times New Roman"/>
          <w:sz w:val="24"/>
        </w:rPr>
        <w:t>4</w:t>
      </w:r>
      <w:r>
        <w:rPr>
          <w:rFonts w:ascii="Times New Roman" w:hAnsi="Times New Roman"/>
          <w:sz w:val="24"/>
        </w:rPr>
        <w:t xml:space="preserve">. </w:t>
      </w:r>
      <w:r w:rsidR="00100053">
        <w:rPr>
          <w:rFonts w:ascii="Times New Roman" w:hAnsi="Times New Roman"/>
          <w:sz w:val="24"/>
        </w:rPr>
        <w:t>Maximum stress values when RAIs and tapered implant are subjected to 100 N</w:t>
      </w:r>
      <w:r>
        <w:rPr>
          <w:rFonts w:ascii="Times New Roman" w:hAnsi="Times New Roman"/>
          <w:sz w:val="24"/>
        </w:rPr>
        <w:t xml:space="preserve"> oblique </w:t>
      </w:r>
      <w:r w:rsidR="00100053">
        <w:rPr>
          <w:rFonts w:ascii="Times New Roman" w:hAnsi="Times New Roman"/>
          <w:sz w:val="24"/>
        </w:rPr>
        <w:t>load.</w:t>
      </w:r>
      <w:r>
        <w:rPr>
          <w:rFonts w:ascii="Times New Roman" w:hAnsi="Times New Roman"/>
          <w:sz w:val="24"/>
        </w:rPr>
        <w:t xml:space="preserve"> </w:t>
      </w:r>
    </w:p>
    <w:tbl>
      <w:tblPr>
        <w:tblW w:w="93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5"/>
        <w:gridCol w:w="1440"/>
        <w:gridCol w:w="2340"/>
        <w:gridCol w:w="2070"/>
        <w:gridCol w:w="1620"/>
      </w:tblGrid>
      <w:tr w:rsidR="002D5DB7" w14:paraId="129F4F58" w14:textId="77777777" w:rsidTr="002D5DB7">
        <w:trPr>
          <w:trHeight w:val="677"/>
        </w:trPr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96EED0" w14:textId="6C714BD9" w:rsidR="002D5DB7" w:rsidRDefault="00017878">
            <w:pPr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D</w:t>
            </w:r>
            <w:r>
              <w:rPr>
                <w:rFonts w:ascii="Times New Roman" w:hAnsi="Times New Roman" w:hint="eastAsia"/>
                <w:b/>
                <w:color w:val="000000"/>
                <w:sz w:val="24"/>
              </w:rPr>
              <w:t>ental</w:t>
            </w:r>
            <w:r>
              <w:rPr>
                <w:rFonts w:ascii="Times New Roman" w:hAnsi="Times New Roman"/>
                <w:b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b/>
                <w:color w:val="000000"/>
                <w:sz w:val="24"/>
              </w:rPr>
              <w:t>implant</w:t>
            </w:r>
            <w:r>
              <w:rPr>
                <w:rFonts w:ascii="Times New Roman" w:hAnsi="Times New Roman"/>
                <w:b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b/>
                <w:color w:val="000000"/>
                <w:sz w:val="24"/>
              </w:rPr>
              <w:t>model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54A8F5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Implant</w:t>
            </w:r>
            <w:r>
              <w:rPr>
                <w:rFonts w:ascii="Times New Roman" w:hAnsi="Times New Roman"/>
                <w:b/>
                <w:sz w:val="24"/>
              </w:rPr>
              <w:br/>
              <w:t>(MPa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E2A189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Mucous membrane</w:t>
            </w:r>
            <w:r>
              <w:rPr>
                <w:rFonts w:ascii="Times New Roman" w:hAnsi="Times New Roman"/>
                <w:b/>
                <w:sz w:val="24"/>
              </w:rPr>
              <w:br/>
              <w:t>(MPa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5BD923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ancellous bone</w:t>
            </w:r>
            <w:r>
              <w:rPr>
                <w:rFonts w:ascii="Times New Roman" w:hAnsi="Times New Roman"/>
                <w:b/>
                <w:sz w:val="24"/>
              </w:rPr>
              <w:br/>
              <w:t>(MPa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A601CA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ortical bone</w:t>
            </w:r>
            <w:r>
              <w:rPr>
                <w:rFonts w:ascii="Times New Roman" w:hAnsi="Times New Roman"/>
                <w:b/>
                <w:sz w:val="24"/>
              </w:rPr>
              <w:br/>
              <w:t>(MPa)</w:t>
            </w:r>
          </w:p>
        </w:tc>
      </w:tr>
      <w:tr w:rsidR="002D5DB7" w14:paraId="78AA472E" w14:textId="77777777" w:rsidTr="002D5DB7">
        <w:trPr>
          <w:trHeight w:val="333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B395D9" w14:textId="235DB3F9" w:rsidR="002D5DB7" w:rsidRDefault="002D5DB7">
            <w:pPr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88661E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C28742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CBBA47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B624B0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2D5DB7" w14:paraId="0E28F1D5" w14:textId="77777777" w:rsidTr="002D5DB7">
        <w:trPr>
          <w:trHeight w:val="333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79A859" w14:textId="5DF6990B" w:rsidR="002D5DB7" w:rsidRDefault="00100053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3C22E4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0.348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136663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07486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4BAA7A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.59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D7BAE0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6.5680</w:t>
            </w:r>
          </w:p>
        </w:tc>
      </w:tr>
      <w:tr w:rsidR="002D5DB7" w14:paraId="7B73976A" w14:textId="77777777" w:rsidTr="002D5DB7">
        <w:trPr>
          <w:trHeight w:val="333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D22350" w14:textId="2A7C556B" w:rsidR="002D5DB7" w:rsidRDefault="00100053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A190F9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2.347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43834A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07784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1077C4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89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CF516E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.6660</w:t>
            </w:r>
          </w:p>
        </w:tc>
      </w:tr>
      <w:tr w:rsidR="002D5DB7" w14:paraId="7F9ADC33" w14:textId="77777777" w:rsidTr="002D5DB7">
        <w:trPr>
          <w:trHeight w:val="333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84AF07" w14:textId="0173D84D" w:rsidR="002D5DB7" w:rsidRDefault="00100053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3B5A37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2.833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00AC12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15157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D6224D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.83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EED629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7.8790</w:t>
            </w:r>
          </w:p>
        </w:tc>
      </w:tr>
      <w:tr w:rsidR="002D5DB7" w14:paraId="37933629" w14:textId="77777777" w:rsidTr="002D5DB7">
        <w:trPr>
          <w:trHeight w:val="333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FE93A6" w14:textId="26C6BB40" w:rsidR="002D5DB7" w:rsidRDefault="00100053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7342B7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.87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D3203F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06515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8912D0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.80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A38E33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2.1410</w:t>
            </w:r>
          </w:p>
        </w:tc>
      </w:tr>
      <w:tr w:rsidR="002D5DB7" w14:paraId="6C20EB15" w14:textId="77777777" w:rsidTr="002D5DB7">
        <w:trPr>
          <w:trHeight w:val="333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91917F" w14:textId="2306E19E" w:rsidR="002D5DB7" w:rsidRDefault="00100053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877D5E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1.705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E15CE2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07844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B52CDB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.71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86B6D6" w14:textId="5BCB0174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0</w:t>
            </w:r>
            <w:r w:rsidR="00100053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190</w:t>
            </w:r>
          </w:p>
        </w:tc>
      </w:tr>
      <w:tr w:rsidR="002D5DB7" w14:paraId="21E2604E" w14:textId="77777777" w:rsidTr="002D5DB7">
        <w:trPr>
          <w:trHeight w:val="333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E77F70" w14:textId="64222DC9" w:rsidR="002D5DB7" w:rsidRDefault="00100053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10BA70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2.05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CD30DA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03478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D8170E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90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F93139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2.1230</w:t>
            </w:r>
          </w:p>
        </w:tc>
      </w:tr>
      <w:tr w:rsidR="002D5DB7" w14:paraId="4A28AC18" w14:textId="77777777" w:rsidTr="002D5DB7">
        <w:trPr>
          <w:trHeight w:val="333"/>
        </w:trPr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49548E9" w14:textId="20A78742" w:rsidR="002D5DB7" w:rsidRDefault="00100053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Tapered </w:t>
            </w:r>
            <w:r w:rsidR="002D5DB7">
              <w:rPr>
                <w:rFonts w:ascii="Times New Roman" w:hAnsi="Times New Roman"/>
                <w:sz w:val="24"/>
              </w:rPr>
              <w:t>impla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E1ACB70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341.0300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FB7BC1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0.0496360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EC75C87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19.9350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135707A" w14:textId="77777777" w:rsidR="002D5DB7" w:rsidRDefault="002D5DB7">
            <w:pPr>
              <w:widowControl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37.8830 </w:t>
            </w:r>
          </w:p>
        </w:tc>
      </w:tr>
    </w:tbl>
    <w:p w14:paraId="155F0244" w14:textId="77777777" w:rsidR="002D5DB7" w:rsidRDefault="002D5DB7" w:rsidP="002D5DB7">
      <w:pPr>
        <w:adjustRightInd w:val="0"/>
        <w:snapToGrid w:val="0"/>
        <w:spacing w:after="0" w:line="480" w:lineRule="auto"/>
        <w:jc w:val="left"/>
        <w:rPr>
          <w:rFonts w:ascii="Times New Roman" w:hAnsi="Times New Roman"/>
          <w:bCs/>
          <w:sz w:val="24"/>
        </w:rPr>
      </w:pPr>
    </w:p>
    <w:p w14:paraId="78E6B39B" w14:textId="77777777" w:rsidR="002D5DB7" w:rsidRDefault="002D5DB7" w:rsidP="002D5DB7">
      <w:pPr>
        <w:adjustRightInd w:val="0"/>
        <w:snapToGrid w:val="0"/>
        <w:spacing w:after="0" w:line="480" w:lineRule="auto"/>
        <w:jc w:val="left"/>
        <w:rPr>
          <w:rFonts w:ascii="Times New Roman" w:hAnsi="Times New Roman"/>
          <w:bCs/>
          <w:sz w:val="24"/>
        </w:rPr>
      </w:pPr>
    </w:p>
    <w:p w14:paraId="24CFB070" w14:textId="77777777" w:rsidR="009D2B3B" w:rsidRDefault="009D2B3B"/>
    <w:sectPr w:rsidR="009D2B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9EEE8F" w14:textId="77777777" w:rsidR="00217C6A" w:rsidRDefault="00217C6A" w:rsidP="00017878">
      <w:pPr>
        <w:spacing w:after="0" w:line="240" w:lineRule="auto"/>
      </w:pPr>
      <w:r>
        <w:separator/>
      </w:r>
    </w:p>
  </w:endnote>
  <w:endnote w:type="continuationSeparator" w:id="0">
    <w:p w14:paraId="54572F2B" w14:textId="77777777" w:rsidR="00217C6A" w:rsidRDefault="00217C6A" w:rsidP="000178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FFAC3C" w14:textId="77777777" w:rsidR="00217C6A" w:rsidRDefault="00217C6A" w:rsidP="00017878">
      <w:pPr>
        <w:spacing w:after="0" w:line="240" w:lineRule="auto"/>
      </w:pPr>
      <w:r>
        <w:separator/>
      </w:r>
    </w:p>
  </w:footnote>
  <w:footnote w:type="continuationSeparator" w:id="0">
    <w:p w14:paraId="7350EA8A" w14:textId="77777777" w:rsidR="00217C6A" w:rsidRDefault="00217C6A" w:rsidP="000178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448"/>
    <w:rsid w:val="00017878"/>
    <w:rsid w:val="00100053"/>
    <w:rsid w:val="00217C6A"/>
    <w:rsid w:val="002D5DB7"/>
    <w:rsid w:val="005C57AD"/>
    <w:rsid w:val="00640F33"/>
    <w:rsid w:val="009938AE"/>
    <w:rsid w:val="009D2B3B"/>
    <w:rsid w:val="00AF6448"/>
    <w:rsid w:val="00C83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964D02"/>
  <w15:chartTrackingRefBased/>
  <w15:docId w15:val="{81828B3D-5CC6-4C90-8760-071EBFB1D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5DB7"/>
    <w:pPr>
      <w:widowControl w:val="0"/>
      <w:spacing w:after="160" w:line="254" w:lineRule="auto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78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7878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787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7878"/>
    <w:rPr>
      <w:rFonts w:ascii="Calibri" w:eastAsia="宋体" w:hAnsi="Calibri"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17878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17878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61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4</Pages>
  <Words>247</Words>
  <Characters>1412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家庆</dc:creator>
  <cp:keywords/>
  <dc:description/>
  <cp:lastModifiedBy>家庆</cp:lastModifiedBy>
  <cp:revision>6</cp:revision>
  <dcterms:created xsi:type="dcterms:W3CDTF">2020-04-17T08:41:00Z</dcterms:created>
  <dcterms:modified xsi:type="dcterms:W3CDTF">2021-09-28T08:03:00Z</dcterms:modified>
</cp:coreProperties>
</file>